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E0EAF" w14:textId="4DA3F63D" w:rsidR="003E0E73" w:rsidRDefault="003E0E73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16"/>
        <w:gridCol w:w="1506"/>
        <w:gridCol w:w="1417"/>
        <w:gridCol w:w="2977"/>
      </w:tblGrid>
      <w:tr w:rsidR="003E0E73" w:rsidRPr="00B02BC9" w14:paraId="0C87A098" w14:textId="77777777" w:rsidTr="009D2451">
        <w:tc>
          <w:tcPr>
            <w:tcW w:w="616" w:type="dxa"/>
          </w:tcPr>
          <w:p w14:paraId="0B17B53C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</w:t>
            </w:r>
          </w:p>
        </w:tc>
        <w:tc>
          <w:tcPr>
            <w:tcW w:w="1506" w:type="dxa"/>
          </w:tcPr>
          <w:p w14:paraId="27907BB7" w14:textId="1284A778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</w:t>
            </w:r>
            <w:r w:rsidR="009D2451"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µm)</w:t>
            </w:r>
          </w:p>
        </w:tc>
        <w:tc>
          <w:tcPr>
            <w:tcW w:w="1417" w:type="dxa"/>
          </w:tcPr>
          <w:p w14:paraId="6CE6E8CE" w14:textId="7EF15279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th</w:t>
            </w:r>
            <w:r w:rsidR="009D2451"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D2451"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m)</w:t>
            </w:r>
          </w:p>
        </w:tc>
        <w:tc>
          <w:tcPr>
            <w:tcW w:w="2977" w:type="dxa"/>
          </w:tcPr>
          <w:p w14:paraId="717E120E" w14:textId="18534062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ccal </w:t>
            </w:r>
            <w:r w:rsidR="00092D01"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vity </w:t>
            </w: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</w:t>
            </w:r>
            <w:r w:rsidR="009D2451"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D2451"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m)</w:t>
            </w:r>
          </w:p>
        </w:tc>
      </w:tr>
      <w:tr w:rsidR="003E0E73" w:rsidRPr="00B02BC9" w14:paraId="3163E740" w14:textId="77777777" w:rsidTr="009D2451">
        <w:tc>
          <w:tcPr>
            <w:tcW w:w="616" w:type="dxa"/>
          </w:tcPr>
          <w:p w14:paraId="4A28A449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6" w:type="dxa"/>
          </w:tcPr>
          <w:p w14:paraId="14335FC9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.0</w:t>
            </w:r>
          </w:p>
        </w:tc>
        <w:tc>
          <w:tcPr>
            <w:tcW w:w="1417" w:type="dxa"/>
          </w:tcPr>
          <w:p w14:paraId="11EE5EA4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5</w:t>
            </w:r>
          </w:p>
        </w:tc>
        <w:tc>
          <w:tcPr>
            <w:tcW w:w="2977" w:type="dxa"/>
          </w:tcPr>
          <w:p w14:paraId="00B16B09" w14:textId="60AF8F8B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4</w:t>
            </w:r>
          </w:p>
        </w:tc>
      </w:tr>
      <w:tr w:rsidR="003E0E73" w:rsidRPr="00B02BC9" w14:paraId="2C3D1684" w14:textId="77777777" w:rsidTr="009D2451">
        <w:tc>
          <w:tcPr>
            <w:tcW w:w="616" w:type="dxa"/>
          </w:tcPr>
          <w:p w14:paraId="60AB57D1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06" w:type="dxa"/>
          </w:tcPr>
          <w:p w14:paraId="2854E2E7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.3</w:t>
            </w:r>
          </w:p>
        </w:tc>
        <w:tc>
          <w:tcPr>
            <w:tcW w:w="1417" w:type="dxa"/>
          </w:tcPr>
          <w:p w14:paraId="5B917E59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3</w:t>
            </w:r>
          </w:p>
        </w:tc>
        <w:tc>
          <w:tcPr>
            <w:tcW w:w="2977" w:type="dxa"/>
          </w:tcPr>
          <w:p w14:paraId="77A912A4" w14:textId="634588BD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C39D8"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</w:p>
        </w:tc>
      </w:tr>
      <w:tr w:rsidR="003E0E73" w:rsidRPr="00B02BC9" w14:paraId="5841BBF9" w14:textId="77777777" w:rsidTr="009D2451">
        <w:tc>
          <w:tcPr>
            <w:tcW w:w="616" w:type="dxa"/>
          </w:tcPr>
          <w:p w14:paraId="3E958006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6" w:type="dxa"/>
          </w:tcPr>
          <w:p w14:paraId="085D3741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.8</w:t>
            </w:r>
          </w:p>
        </w:tc>
        <w:tc>
          <w:tcPr>
            <w:tcW w:w="1417" w:type="dxa"/>
          </w:tcPr>
          <w:p w14:paraId="7B1D809E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4</w:t>
            </w:r>
          </w:p>
        </w:tc>
        <w:tc>
          <w:tcPr>
            <w:tcW w:w="2977" w:type="dxa"/>
          </w:tcPr>
          <w:p w14:paraId="35DC1C98" w14:textId="45BF9E1B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</w:t>
            </w:r>
          </w:p>
        </w:tc>
        <w:bookmarkStart w:id="0" w:name="_GoBack"/>
        <w:bookmarkEnd w:id="0"/>
      </w:tr>
      <w:tr w:rsidR="003E0E73" w:rsidRPr="00B02BC9" w14:paraId="0742A31E" w14:textId="77777777" w:rsidTr="009D2451">
        <w:tc>
          <w:tcPr>
            <w:tcW w:w="616" w:type="dxa"/>
          </w:tcPr>
          <w:p w14:paraId="6CD5279B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06" w:type="dxa"/>
          </w:tcPr>
          <w:p w14:paraId="485D5194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.4</w:t>
            </w:r>
          </w:p>
        </w:tc>
        <w:tc>
          <w:tcPr>
            <w:tcW w:w="1417" w:type="dxa"/>
          </w:tcPr>
          <w:p w14:paraId="3F0F86BD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0</w:t>
            </w:r>
          </w:p>
        </w:tc>
        <w:tc>
          <w:tcPr>
            <w:tcW w:w="2977" w:type="dxa"/>
          </w:tcPr>
          <w:p w14:paraId="51B0D0AF" w14:textId="7330131F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4</w:t>
            </w:r>
          </w:p>
        </w:tc>
      </w:tr>
      <w:tr w:rsidR="003E0E73" w:rsidRPr="00B02BC9" w14:paraId="60821603" w14:textId="77777777" w:rsidTr="009D2451">
        <w:tc>
          <w:tcPr>
            <w:tcW w:w="616" w:type="dxa"/>
          </w:tcPr>
          <w:p w14:paraId="22786BB3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06" w:type="dxa"/>
          </w:tcPr>
          <w:p w14:paraId="00C8758B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.8</w:t>
            </w:r>
          </w:p>
        </w:tc>
        <w:tc>
          <w:tcPr>
            <w:tcW w:w="1417" w:type="dxa"/>
          </w:tcPr>
          <w:p w14:paraId="2551FBDD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1</w:t>
            </w:r>
          </w:p>
        </w:tc>
        <w:tc>
          <w:tcPr>
            <w:tcW w:w="2977" w:type="dxa"/>
          </w:tcPr>
          <w:p w14:paraId="553800C3" w14:textId="11D5BDAE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6E2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3E0E73" w:rsidRPr="00B02BC9" w14:paraId="1C7FA7A3" w14:textId="77777777" w:rsidTr="009D2451">
        <w:tc>
          <w:tcPr>
            <w:tcW w:w="616" w:type="dxa"/>
          </w:tcPr>
          <w:p w14:paraId="79935916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06" w:type="dxa"/>
          </w:tcPr>
          <w:p w14:paraId="24CDA5B1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.3</w:t>
            </w:r>
          </w:p>
        </w:tc>
        <w:tc>
          <w:tcPr>
            <w:tcW w:w="1417" w:type="dxa"/>
          </w:tcPr>
          <w:p w14:paraId="005A4528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</w:t>
            </w:r>
          </w:p>
        </w:tc>
        <w:tc>
          <w:tcPr>
            <w:tcW w:w="2977" w:type="dxa"/>
          </w:tcPr>
          <w:p w14:paraId="221BB872" w14:textId="3830E0E1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9</w:t>
            </w:r>
          </w:p>
        </w:tc>
      </w:tr>
      <w:tr w:rsidR="003E0E73" w:rsidRPr="00B02BC9" w14:paraId="25386483" w14:textId="77777777" w:rsidTr="009D2451">
        <w:tc>
          <w:tcPr>
            <w:tcW w:w="616" w:type="dxa"/>
          </w:tcPr>
          <w:p w14:paraId="684EDF3F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06" w:type="dxa"/>
          </w:tcPr>
          <w:p w14:paraId="34D75538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.7</w:t>
            </w:r>
          </w:p>
        </w:tc>
        <w:tc>
          <w:tcPr>
            <w:tcW w:w="1417" w:type="dxa"/>
          </w:tcPr>
          <w:p w14:paraId="43ED1D4F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</w:t>
            </w:r>
          </w:p>
        </w:tc>
        <w:tc>
          <w:tcPr>
            <w:tcW w:w="2977" w:type="dxa"/>
          </w:tcPr>
          <w:p w14:paraId="7A8A42FA" w14:textId="7799827E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</w:t>
            </w:r>
          </w:p>
        </w:tc>
      </w:tr>
      <w:tr w:rsidR="003E0E73" w:rsidRPr="00B02BC9" w14:paraId="3F882E1E" w14:textId="77777777" w:rsidTr="009D2451">
        <w:tc>
          <w:tcPr>
            <w:tcW w:w="616" w:type="dxa"/>
          </w:tcPr>
          <w:p w14:paraId="7F74BA72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06" w:type="dxa"/>
          </w:tcPr>
          <w:p w14:paraId="3C21A4D8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.0</w:t>
            </w:r>
          </w:p>
        </w:tc>
        <w:tc>
          <w:tcPr>
            <w:tcW w:w="1417" w:type="dxa"/>
          </w:tcPr>
          <w:p w14:paraId="71BDCF01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4</w:t>
            </w:r>
          </w:p>
        </w:tc>
        <w:tc>
          <w:tcPr>
            <w:tcW w:w="2977" w:type="dxa"/>
          </w:tcPr>
          <w:p w14:paraId="19BB3FB8" w14:textId="2F4BFE21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</w:t>
            </w:r>
          </w:p>
        </w:tc>
      </w:tr>
      <w:tr w:rsidR="003E0E73" w:rsidRPr="00B02BC9" w14:paraId="2E0F27EF" w14:textId="77777777" w:rsidTr="009D2451">
        <w:tc>
          <w:tcPr>
            <w:tcW w:w="616" w:type="dxa"/>
          </w:tcPr>
          <w:p w14:paraId="665DF82F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06" w:type="dxa"/>
          </w:tcPr>
          <w:p w14:paraId="3E070142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.0</w:t>
            </w:r>
          </w:p>
        </w:tc>
        <w:tc>
          <w:tcPr>
            <w:tcW w:w="1417" w:type="dxa"/>
          </w:tcPr>
          <w:p w14:paraId="2DC8272E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5</w:t>
            </w:r>
          </w:p>
        </w:tc>
        <w:tc>
          <w:tcPr>
            <w:tcW w:w="2977" w:type="dxa"/>
          </w:tcPr>
          <w:p w14:paraId="7293E042" w14:textId="44A48C9E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</w:t>
            </w:r>
          </w:p>
        </w:tc>
      </w:tr>
      <w:tr w:rsidR="003E0E73" w:rsidRPr="00B02BC9" w14:paraId="2B7D029A" w14:textId="77777777" w:rsidTr="009D2451">
        <w:tc>
          <w:tcPr>
            <w:tcW w:w="616" w:type="dxa"/>
          </w:tcPr>
          <w:p w14:paraId="167BBB4B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06" w:type="dxa"/>
          </w:tcPr>
          <w:p w14:paraId="23CCD9F4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.0</w:t>
            </w:r>
          </w:p>
        </w:tc>
        <w:tc>
          <w:tcPr>
            <w:tcW w:w="1417" w:type="dxa"/>
          </w:tcPr>
          <w:p w14:paraId="04D237D7" w14:textId="77777777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  <w:tc>
          <w:tcPr>
            <w:tcW w:w="2977" w:type="dxa"/>
          </w:tcPr>
          <w:p w14:paraId="0FB4F08D" w14:textId="4CF28763" w:rsidR="003E0E73" w:rsidRPr="00B02BC9" w:rsidRDefault="003E0E73" w:rsidP="00C46E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5</w:t>
            </w:r>
          </w:p>
        </w:tc>
      </w:tr>
    </w:tbl>
    <w:p w14:paraId="202D7615" w14:textId="77777777" w:rsidR="003E0E73" w:rsidRDefault="003E0E73"/>
    <w:sectPr w:rsidR="003E0E73" w:rsidSect="007128DD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8DD"/>
    <w:rsid w:val="000042E9"/>
    <w:rsid w:val="00092D01"/>
    <w:rsid w:val="000A4824"/>
    <w:rsid w:val="002242AC"/>
    <w:rsid w:val="00335113"/>
    <w:rsid w:val="003B108B"/>
    <w:rsid w:val="003E0E73"/>
    <w:rsid w:val="006E27C1"/>
    <w:rsid w:val="007128DD"/>
    <w:rsid w:val="00713911"/>
    <w:rsid w:val="007820D5"/>
    <w:rsid w:val="008C39D8"/>
    <w:rsid w:val="009D2451"/>
    <w:rsid w:val="00A75629"/>
    <w:rsid w:val="00A87831"/>
    <w:rsid w:val="00B02BC9"/>
    <w:rsid w:val="00BA18F3"/>
    <w:rsid w:val="00C46E6C"/>
    <w:rsid w:val="00D111B8"/>
    <w:rsid w:val="00D5159D"/>
    <w:rsid w:val="00DC696A"/>
    <w:rsid w:val="00EB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52662"/>
  <w15:chartTrackingRefBased/>
  <w15:docId w15:val="{868D18AD-8E32-4873-A6AF-F61170FE9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12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78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783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Modeo</dc:creator>
  <cp:keywords/>
  <dc:description/>
  <cp:lastModifiedBy>Letizia Modeo</cp:lastModifiedBy>
  <cp:revision>10</cp:revision>
  <dcterms:created xsi:type="dcterms:W3CDTF">2019-07-27T15:35:00Z</dcterms:created>
  <dcterms:modified xsi:type="dcterms:W3CDTF">2019-07-27T18:19:00Z</dcterms:modified>
</cp:coreProperties>
</file>